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8BD" w:rsidRDefault="000F78BD" w:rsidP="000F78BD">
      <w:pPr>
        <w:spacing w:line="480" w:lineRule="auto"/>
      </w:pPr>
      <w:r>
        <w:rPr>
          <w:b/>
        </w:rPr>
        <w:t>Table S1</w:t>
      </w:r>
      <w:r w:rsidRPr="00D11DDA">
        <w:rPr>
          <w:b/>
        </w:rPr>
        <w:t>.</w:t>
      </w:r>
      <w:r>
        <w:t xml:space="preserve"> Primers used for RT-</w:t>
      </w:r>
      <w:proofErr w:type="spellStart"/>
      <w:r>
        <w:t>qPCR</w:t>
      </w:r>
      <w:proofErr w:type="spellEnd"/>
      <w:r>
        <w:t xml:space="preserve">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0F78BD" w:rsidTr="004F279A">
        <w:tc>
          <w:tcPr>
            <w:tcW w:w="44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78BD" w:rsidRDefault="000F78BD" w:rsidP="004F279A">
            <w:pPr>
              <w:spacing w:line="480" w:lineRule="auto"/>
            </w:pPr>
            <w:r>
              <w:t>Primer name</w:t>
            </w:r>
          </w:p>
        </w:tc>
        <w:tc>
          <w:tcPr>
            <w:tcW w:w="44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78BD" w:rsidRDefault="000F78BD" w:rsidP="004F279A">
            <w:pPr>
              <w:tabs>
                <w:tab w:val="center" w:pos="2106"/>
              </w:tabs>
              <w:spacing w:line="480" w:lineRule="auto"/>
            </w:pPr>
            <w:r>
              <w:t>Primer sequence</w:t>
            </w:r>
          </w:p>
        </w:tc>
      </w:tr>
      <w:tr w:rsidR="000F78BD" w:rsidTr="004F279A">
        <w:tc>
          <w:tcPr>
            <w:tcW w:w="44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78BD" w:rsidRDefault="000F78BD" w:rsidP="004F279A">
            <w:proofErr w:type="spellStart"/>
            <w:r>
              <w:t>OxO</w:t>
            </w:r>
            <w:proofErr w:type="spellEnd"/>
            <w:r>
              <w:t xml:space="preserve"> Forward</w:t>
            </w:r>
          </w:p>
          <w:p w:rsidR="000F78BD" w:rsidRDefault="000F78BD" w:rsidP="004F279A">
            <w:pPr>
              <w:spacing w:line="480" w:lineRule="auto"/>
            </w:pPr>
            <w:proofErr w:type="spellStart"/>
            <w:r>
              <w:t>OxO</w:t>
            </w:r>
            <w:proofErr w:type="spellEnd"/>
            <w:r>
              <w:t xml:space="preserve"> Reverse</w:t>
            </w:r>
          </w:p>
        </w:tc>
        <w:tc>
          <w:tcPr>
            <w:tcW w:w="44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F78BD" w:rsidRPr="001F5E60" w:rsidRDefault="000F78BD" w:rsidP="004F279A">
            <w:r w:rsidRPr="001F5E60">
              <w:t>GCCAACTTGGACGAGAAGAG</w:t>
            </w:r>
          </w:p>
          <w:p w:rsidR="000F78BD" w:rsidRPr="001F5E60" w:rsidRDefault="000F78BD" w:rsidP="004F279A">
            <w:pPr>
              <w:spacing w:line="480" w:lineRule="auto"/>
            </w:pPr>
            <w:r w:rsidRPr="001F5E60">
              <w:t>CCTAGTAGCTGGCCTGTTCG</w:t>
            </w:r>
          </w:p>
          <w:p w:rsidR="000F78BD" w:rsidRDefault="000F78BD" w:rsidP="004F279A">
            <w:pPr>
              <w:spacing w:line="480" w:lineRule="auto"/>
            </w:pPr>
          </w:p>
        </w:tc>
      </w:tr>
      <w:tr w:rsidR="000F78BD" w:rsidTr="004F279A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78BD" w:rsidRDefault="000F78BD" w:rsidP="004F279A">
            <w:r>
              <w:t>Actin Forward</w:t>
            </w:r>
          </w:p>
          <w:p w:rsidR="000F78BD" w:rsidRDefault="000F78BD" w:rsidP="004F279A">
            <w:r>
              <w:t>Actin Reverse</w:t>
            </w:r>
          </w:p>
          <w:p w:rsidR="000F78BD" w:rsidRDefault="000F78BD" w:rsidP="004F279A">
            <w:pPr>
              <w:spacing w:line="480" w:lineRule="auto"/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78BD" w:rsidRPr="00E95190" w:rsidRDefault="000F78BD" w:rsidP="004F279A">
            <w:pPr>
              <w:rPr>
                <w:rFonts w:eastAsia="Times New Roman"/>
                <w:sz w:val="20"/>
                <w:szCs w:val="20"/>
              </w:rPr>
            </w:pPr>
            <w:r w:rsidRPr="00E95190">
              <w:rPr>
                <w:rFonts w:eastAsia="Times New Roman"/>
                <w:color w:val="000000"/>
                <w:shd w:val="clear" w:color="auto" w:fill="FFFFFF"/>
              </w:rPr>
              <w:t>CCTTGCTGGTCGTGATCTC</w:t>
            </w:r>
          </w:p>
          <w:p w:rsidR="000F78BD" w:rsidRPr="00E95190" w:rsidRDefault="000F78BD" w:rsidP="004F279A">
            <w:pPr>
              <w:rPr>
                <w:rFonts w:eastAsia="Times New Roman"/>
                <w:sz w:val="20"/>
                <w:szCs w:val="20"/>
              </w:rPr>
            </w:pPr>
            <w:r w:rsidRPr="00E95190">
              <w:rPr>
                <w:rFonts w:eastAsia="Times New Roman"/>
                <w:color w:val="000000"/>
                <w:shd w:val="clear" w:color="auto" w:fill="FFFFFF"/>
              </w:rPr>
              <w:t>GTCTCAAGTTCCTGGCTCATAGTC</w:t>
            </w:r>
          </w:p>
          <w:p w:rsidR="000F78BD" w:rsidRPr="00E95190" w:rsidRDefault="000F78BD" w:rsidP="004F279A">
            <w:pPr>
              <w:spacing w:line="480" w:lineRule="auto"/>
            </w:pPr>
          </w:p>
        </w:tc>
      </w:tr>
      <w:tr w:rsidR="000F78BD" w:rsidTr="004F279A">
        <w:trPr>
          <w:trHeight w:val="1080"/>
        </w:trPr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78BD" w:rsidRDefault="000F78BD" w:rsidP="004F279A"/>
          <w:p w:rsidR="000F78BD" w:rsidRDefault="000F78BD" w:rsidP="004F279A">
            <w:r>
              <w:t>EF1 Forward</w:t>
            </w:r>
          </w:p>
          <w:p w:rsidR="000F78BD" w:rsidRDefault="000F78BD" w:rsidP="004F279A">
            <w:r>
              <w:t>EF1 Reverse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78BD" w:rsidRPr="00E95190" w:rsidRDefault="000F78BD" w:rsidP="004F279A">
            <w:pPr>
              <w:spacing w:line="480" w:lineRule="atLeast"/>
              <w:rPr>
                <w:color w:val="000000"/>
              </w:rPr>
            </w:pPr>
            <w:r w:rsidRPr="00E95190">
              <w:rPr>
                <w:color w:val="000000"/>
                <w:bdr w:val="none" w:sz="0" w:space="0" w:color="auto" w:frame="1"/>
              </w:rPr>
              <w:t>CGGTTACTGAGTACTAGCCTTG</w:t>
            </w:r>
          </w:p>
          <w:p w:rsidR="000F78BD" w:rsidRPr="00D92700" w:rsidRDefault="000F78BD" w:rsidP="004F279A">
            <w:r w:rsidRPr="00D92700">
              <w:t>CTGCCGAAGACCTTATTGAAAG</w:t>
            </w:r>
          </w:p>
          <w:p w:rsidR="000F78BD" w:rsidRDefault="000F78BD" w:rsidP="004F279A">
            <w:pPr>
              <w:spacing w:line="480" w:lineRule="auto"/>
            </w:pPr>
          </w:p>
        </w:tc>
      </w:tr>
    </w:tbl>
    <w:p w:rsidR="000F78BD" w:rsidRDefault="000F78BD" w:rsidP="000F78BD">
      <w:pPr>
        <w:spacing w:line="480" w:lineRule="auto"/>
      </w:pPr>
    </w:p>
    <w:p w:rsidR="001024D8" w:rsidRDefault="001024D8">
      <w:bookmarkStart w:id="0" w:name="_GoBack"/>
      <w:bookmarkEnd w:id="0"/>
    </w:p>
    <w:sectPr w:rsidR="001024D8" w:rsidSect="001024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8BD"/>
    <w:rsid w:val="000F78BD"/>
    <w:rsid w:val="0010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C06C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8B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8B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Macintosh Word</Application>
  <DocSecurity>0</DocSecurity>
  <Lines>2</Lines>
  <Paragraphs>1</Paragraphs>
  <ScaleCrop>false</ScaleCrop>
  <Company>UND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Carlson</dc:creator>
  <cp:keywords/>
  <dc:description/>
  <cp:lastModifiedBy>Erik Carlson</cp:lastModifiedBy>
  <cp:revision>1</cp:revision>
  <dcterms:created xsi:type="dcterms:W3CDTF">2021-06-30T15:53:00Z</dcterms:created>
  <dcterms:modified xsi:type="dcterms:W3CDTF">2021-06-30T15:54:00Z</dcterms:modified>
</cp:coreProperties>
</file>